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8E4834" w14:textId="552B1ADD" w:rsidR="00670EFD" w:rsidRPr="005852C9" w:rsidRDefault="00670EFD" w:rsidP="00B77AFE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</w:t>
      </w:r>
      <w:r w:rsidRPr="005852C9">
        <w:rPr>
          <w:rFonts w:ascii="Times New Roman" w:hAnsi="Times New Roman" w:cs="Times New Roman"/>
          <w:b/>
          <w:bCs/>
          <w:lang w:val="en-US"/>
        </w:rPr>
        <w:t xml:space="preserve">: </w:t>
      </w:r>
      <w:bookmarkStart w:id="0" w:name="_Hlk159836003"/>
      <w:r w:rsidRPr="005852C9">
        <w:rPr>
          <w:rFonts w:ascii="Times New Roman" w:hAnsi="Times New Roman" w:cs="Times New Roman"/>
          <w:b/>
          <w:bCs/>
          <w:lang w:val="en-US"/>
        </w:rPr>
        <w:t>The role of long-term hair steroids as diagnostic and intervention-related markers in a multimorbid inpatient sample</w:t>
      </w:r>
      <w:r>
        <w:rPr>
          <w:rFonts w:ascii="Times New Roman" w:hAnsi="Times New Roman" w:cs="Times New Roman"/>
          <w:b/>
          <w:bCs/>
          <w:lang w:val="en-US"/>
        </w:rPr>
        <w:t xml:space="preserve"> with posttraumatic stress disorder</w:t>
      </w:r>
    </w:p>
    <w:bookmarkEnd w:id="0"/>
    <w:p w14:paraId="41BA6738" w14:textId="77777777" w:rsidR="00670EFD" w:rsidRDefault="00670EFD">
      <w:pPr>
        <w:rPr>
          <w:lang w:val="en-US"/>
        </w:rPr>
        <w:sectPr w:rsidR="00670EFD" w:rsidSect="00DD051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7AFD122" w14:textId="77777777" w:rsidR="00670EFD" w:rsidRPr="00670EFD" w:rsidRDefault="00670EFD" w:rsidP="00670EFD">
      <w:pPr>
        <w:spacing w:after="0" w:line="240" w:lineRule="auto"/>
        <w:rPr>
          <w:rFonts w:ascii="Times New Roman" w:eastAsia="Calibri" w:hAnsi="Times New Roman" w:cs="Times New Roman"/>
          <w:noProof/>
          <w:lang w:val="en-US"/>
        </w:rPr>
      </w:pPr>
    </w:p>
    <w:p w14:paraId="5EF6ECD3" w14:textId="77777777" w:rsidR="00670EFD" w:rsidRPr="00670EFD" w:rsidRDefault="00670EFD" w:rsidP="00670EFD">
      <w:pPr>
        <w:spacing w:after="0" w:line="240" w:lineRule="auto"/>
        <w:ind w:left="720" w:hanging="720"/>
        <w:rPr>
          <w:rFonts w:ascii="Times New Roman" w:eastAsia="Calibri" w:hAnsi="Times New Roman" w:cs="Times New Roman"/>
          <w:noProof/>
          <w:lang w:val="en-US"/>
        </w:rPr>
      </w:pPr>
      <w:r w:rsidRPr="00670EFD">
        <w:rPr>
          <w:rFonts w:ascii="Times New Roman" w:eastAsia="Calibri" w:hAnsi="Times New Roman" w:cs="Times New Roman"/>
          <w:b/>
          <w:bCs/>
          <w:noProof/>
          <w:lang w:val="en-US"/>
        </w:rPr>
        <w:t>Table S1.</w:t>
      </w:r>
      <w:r w:rsidRPr="00670EFD">
        <w:rPr>
          <w:rFonts w:ascii="Times New Roman" w:eastAsia="Calibri" w:hAnsi="Times New Roman" w:cs="Times New Roman"/>
          <w:noProof/>
          <w:lang w:val="en-US"/>
        </w:rPr>
        <w:t xml:space="preserve"> Full sample (N=54): Overview of all estimates within the linear mixed models predicting PTSD symptoms post-treatment and follow up </w:t>
      </w:r>
    </w:p>
    <w:tbl>
      <w:tblPr>
        <w:tblpPr w:leftFromText="141" w:rightFromText="141" w:vertAnchor="page" w:horzAnchor="margin" w:tblpY="2361"/>
        <w:tblW w:w="13963" w:type="dxa"/>
        <w:tblBorders>
          <w:top w:val="single" w:sz="12" w:space="0" w:color="000000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11"/>
        <w:gridCol w:w="737"/>
        <w:gridCol w:w="680"/>
        <w:gridCol w:w="1531"/>
        <w:gridCol w:w="567"/>
        <w:gridCol w:w="283"/>
        <w:gridCol w:w="236"/>
        <w:gridCol w:w="737"/>
        <w:gridCol w:w="680"/>
        <w:gridCol w:w="1474"/>
        <w:gridCol w:w="567"/>
        <w:gridCol w:w="283"/>
        <w:gridCol w:w="236"/>
        <w:gridCol w:w="737"/>
        <w:gridCol w:w="680"/>
        <w:gridCol w:w="1474"/>
        <w:gridCol w:w="567"/>
        <w:gridCol w:w="283"/>
      </w:tblGrid>
      <w:tr w:rsidR="00670EFD" w:rsidRPr="00670EFD" w14:paraId="6332C00A" w14:textId="77777777" w:rsidTr="008E58F1">
        <w:trPr>
          <w:trHeight w:val="340"/>
        </w:trPr>
        <w:tc>
          <w:tcPr>
            <w:tcW w:w="2211" w:type="dxa"/>
            <w:tcBorders>
              <w:top w:val="single" w:sz="12" w:space="0" w:color="auto"/>
              <w:bottom w:val="nil"/>
              <w:right w:val="nil"/>
            </w:tcBorders>
          </w:tcPr>
          <w:p w14:paraId="7C371C85" w14:textId="77777777" w:rsidR="00670EFD" w:rsidRPr="00670EFD" w:rsidRDefault="00670EFD" w:rsidP="00670EFD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94E2156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561C65E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303F417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  <w:t>Cortisol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9B7FE96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AE6701" w14:textId="77777777" w:rsidR="00670EFD" w:rsidRPr="00670EFD" w:rsidRDefault="00670EFD" w:rsidP="00670EFD">
            <w:pPr>
              <w:spacing w:before="120" w:after="120" w:line="240" w:lineRule="auto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7B27924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E2396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7EC3C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EA339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  <w:t>Cortison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88AFE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688D81C" w14:textId="77777777" w:rsidR="00670EFD" w:rsidRPr="00670EFD" w:rsidRDefault="00670EFD" w:rsidP="00670EFD">
            <w:pPr>
              <w:spacing w:before="120" w:after="120" w:line="240" w:lineRule="auto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D79FF5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D206887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F56B371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C2F034B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  <w:t>DHEA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29E16DB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35DFBBC2" w14:textId="77777777" w:rsidR="00670EFD" w:rsidRPr="00670EFD" w:rsidRDefault="00670EFD" w:rsidP="00670EFD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</w:tr>
      <w:tr w:rsidR="00670EFD" w:rsidRPr="00670EFD" w14:paraId="75602287" w14:textId="77777777" w:rsidTr="008E58F1">
        <w:trPr>
          <w:trHeight w:val="454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2CFE332C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FDFC45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B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C3C260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S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04B883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95 %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27590D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00AEF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04A0B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254BF5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B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DFC62D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S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C293D3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95 %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ADD993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p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80A0A9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A05F72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7A490C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B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510069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S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89BF0B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95 %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2EF6C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0657E7B1" w14:textId="77777777" w:rsidR="00670EFD" w:rsidRPr="00670EFD" w:rsidRDefault="00670EFD" w:rsidP="00670EFD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</w:tr>
      <w:tr w:rsidR="00670EFD" w:rsidRPr="00670EFD" w14:paraId="0F52CB4C" w14:textId="77777777" w:rsidTr="008E58F1">
        <w:tc>
          <w:tcPr>
            <w:tcW w:w="2211" w:type="dxa"/>
            <w:tcBorders>
              <w:top w:val="nil"/>
              <w:bottom w:val="nil"/>
              <w:right w:val="nil"/>
            </w:tcBorders>
            <w:vAlign w:val="bottom"/>
          </w:tcPr>
          <w:p w14:paraId="04197BD9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  <w:t>Pre-treatment steroi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0B0EF66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EDD0566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0252919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A64E1E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0FAAEC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1CCF51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B4A1704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461D4F4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8335D8D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989396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629F29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80AE2E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EA6DCB9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26E8006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4321F5B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E989E1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475B2978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</w:tr>
      <w:tr w:rsidR="00670EFD" w:rsidRPr="00670EFD" w14:paraId="6FFA2570" w14:textId="77777777" w:rsidTr="008E58F1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764DC8E5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bookmarkStart w:id="1" w:name="_Hlk142921670"/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BM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0F26D" w14:textId="70A3F6D1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801158B" w14:textId="7DC1032E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43616" w14:textId="7E2C1F7D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BBB37F" w14:textId="12AFD286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E1F03E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CA63F3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A692A8F" w14:textId="736F5F81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F927C27" w14:textId="5EB57C53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1B1B398" w14:textId="424EA8FB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439660" w14:textId="2367059A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ECB7A5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4DF574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DCE4C0B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E4800D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B55E0F8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.09, -8.5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A47D43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0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49662DDC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70EFD" w:rsidRPr="00670EFD" w14:paraId="04C665CC" w14:textId="77777777" w:rsidTr="008E58F1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6A7B35B1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7B8D2" w14:textId="598B056A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00A0AE1" w14:textId="747221E3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05B97" w14:textId="5E9AD1DE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D68174" w14:textId="03FB6693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31118F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7B93A9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5DC85C6" w14:textId="21A9A3BE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804CC6E" w14:textId="4E11F325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B236717" w14:textId="1275D8FC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3689A3" w14:textId="5D409A8C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4B1978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1CCF9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F55644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9F57C2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9A95F2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41, 4.6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B52E39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9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1EBAF143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70EFD" w:rsidRPr="00670EFD" w14:paraId="484141C0" w14:textId="77777777" w:rsidTr="008E58F1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4A3BEE0B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Pre-treatment PCL-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827F8E7" w14:textId="248C8E89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7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084BF1D" w14:textId="77777777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FA4857D" w14:textId="749ADD98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.1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8</w:t>
            </w: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1.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4</w:t>
            </w: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A1F0F8" w14:textId="66C43A16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0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</w:t>
            </w: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60495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0A7B3A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9265BA1" w14:textId="78999AD7" w:rsidR="00670EFD" w:rsidRPr="00CA4525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7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F9602BD" w14:textId="655A8F38" w:rsidR="00670EFD" w:rsidRPr="00CA4525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8F3B892" w14:textId="6ACA4941" w:rsidR="00670EFD" w:rsidRPr="00CA4525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.1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</w:t>
            </w: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1.3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</w:t>
            </w: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FC7D74" w14:textId="4BCF6AD7" w:rsidR="00670EFD" w:rsidRPr="00CA4525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0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657865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C8AFCE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20D4801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023D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EBC6C10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.12, 1.3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8A840B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0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25F878DB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*</w:t>
            </w:r>
          </w:p>
        </w:tc>
      </w:tr>
      <w:tr w:rsidR="00670EFD" w:rsidRPr="00670EFD" w14:paraId="4E191E63" w14:textId="77777777" w:rsidTr="008E58F1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0A843493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Treatment dura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CE1AC5E" w14:textId="0F5ADB5E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-.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89E5822" w14:textId="3CE3A51C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2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DA7DCDA" w14:textId="7953D862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.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6</w:t>
            </w: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.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9</w:t>
            </w: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D0827F" w14:textId="283AA7DE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2</w:t>
            </w: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92AF9CE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BE5278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06E782C" w14:textId="411AC78B" w:rsidR="00670EFD" w:rsidRPr="00CA4525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-.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904FAC4" w14:textId="77777777" w:rsidR="00670EFD" w:rsidRPr="00CA4525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F14FAD2" w14:textId="3C56C9CB" w:rsidR="00670EFD" w:rsidRPr="00CA4525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.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5</w:t>
            </w: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.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2</w:t>
            </w: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E722B4" w14:textId="6A1E433E" w:rsidR="00670EFD" w:rsidRPr="00CA4525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2B3A1E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616BD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D73C464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218B3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BBA8C35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81, 2.7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A1866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75AECDC6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70EFD" w:rsidRPr="00670EFD" w14:paraId="6DBB8C7F" w14:textId="77777777" w:rsidTr="008E58F1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34AFA6BD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LEC-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19C7448" w14:textId="0DA52039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A25BCE7" w14:textId="77777777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4CCE674" w14:textId="29C413A3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.2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</w:t>
            </w: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1.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7</w:t>
            </w: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B19F6C" w14:textId="3802D079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3DBD51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94800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B015256" w14:textId="5407FBBC" w:rsidR="00670EFD" w:rsidRPr="00CA4525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CC05807" w14:textId="77777777" w:rsidR="00670EFD" w:rsidRPr="00CA4525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9FDD385" w14:textId="5D61D806" w:rsidR="00670EFD" w:rsidRPr="00CA4525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.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5</w:t>
            </w: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1.2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0</w:t>
            </w: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A85A06" w14:textId="139C5979" w:rsidR="00670EFD" w:rsidRPr="00CA4525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1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9287AB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6BB61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9364E46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365C82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2BCF34F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16, 1.2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CF07C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1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526AFEBD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70EFD" w:rsidRPr="00670EFD" w14:paraId="40A91B4D" w14:textId="77777777" w:rsidTr="008E58F1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4F09DD4C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Training grou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87B7B82" w14:textId="6F2FF0A7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43E0E55" w14:textId="12306B8A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5.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BB8A022" w14:textId="71D7A9B3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9</w:t>
            </w: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7</w:t>
            </w: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1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</w:t>
            </w: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02</w:t>
            </w: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E3F63F" w14:textId="0F0FBC60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8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6A83B7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4BB920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90A02EC" w14:textId="03599FC7" w:rsidR="00670EFD" w:rsidRPr="00CA4525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-.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01F1324" w14:textId="3B5056DD" w:rsidR="00670EFD" w:rsidRPr="00CA4525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.9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32E2C24" w14:textId="04716011" w:rsidR="00670EFD" w:rsidRPr="00CA4525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10.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56</w:t>
            </w: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9.1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</w:t>
            </w: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600F50" w14:textId="77546D8D" w:rsidR="00670EFD" w:rsidRPr="00CA4525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8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382651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22A906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EBB1C7A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B40513B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4.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D792743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0.81, 9.0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E42595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8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3A82A2B7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bookmarkEnd w:id="1"/>
      <w:tr w:rsidR="00670EFD" w:rsidRPr="00670EFD" w14:paraId="2A800BC7" w14:textId="77777777" w:rsidTr="008E58F1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32892420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Tim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23BC095" w14:textId="5E6AF2AF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5.3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957EF9D" w14:textId="4551A1FE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5.7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D9051EC" w14:textId="463F057A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6.06, 1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</w:t>
            </w: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06</w:t>
            </w: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A39630" w14:textId="31640573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35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C585E7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AEE048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5DF238B" w14:textId="43BE8821" w:rsidR="00670EFD" w:rsidRPr="00CA4525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2.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C6348DD" w14:textId="4BFD29DB" w:rsidR="00670EFD" w:rsidRPr="00CA4525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9.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7EF170E" w14:textId="0D9E6CDF" w:rsidR="00670EFD" w:rsidRPr="00CA4525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</w:t>
            </w: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89</w:t>
            </w: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32.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94</w:t>
            </w: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546CF2" w14:textId="6122EE39" w:rsidR="00670EFD" w:rsidRPr="00CA4525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20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E4594F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42D38F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0BB0711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20AE327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5.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6B9300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9.76, 1.3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75373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8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20D51B2B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70EFD" w:rsidRPr="00670EFD" w14:paraId="16A0621E" w14:textId="77777777" w:rsidTr="008E58F1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0D508BE4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Steroi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6135EF3" w14:textId="629CDB52" w:rsidR="00670EFD" w:rsidRPr="00EF314A" w:rsidRDefault="00EF314A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</w:t>
            </w:r>
            <w:r w:rsidR="00670EFD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02E882A" w14:textId="5B2C761C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0.2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42A7EB5" w14:textId="683839C9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1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</w:t>
            </w: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0</w:t>
            </w: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0, 2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</w:t>
            </w: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8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</w:t>
            </w: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4BE295" w14:textId="6AFFBCF3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405F7E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9C5E29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4D50844" w14:textId="6CEEA3E8" w:rsidR="00670EFD" w:rsidRPr="00CA4525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</w:t>
            </w: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7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BAAC31D" w14:textId="6591526E" w:rsidR="00670EFD" w:rsidRPr="00CA4525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3.3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10C0207" w14:textId="2C57FA57" w:rsidR="00670EFD" w:rsidRPr="00CA4525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1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</w:t>
            </w: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85</w:t>
            </w: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4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0</w:t>
            </w: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2</w:t>
            </w: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B6C638" w14:textId="6F5D35CB" w:rsidR="00670EFD" w:rsidRPr="00CA4525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DF3FF7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A5B6A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55E03C9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3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2C3EFF0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8.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1D8B3B0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4.14, 2.0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723730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7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05BBF486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70EFD" w:rsidRPr="00670EFD" w14:paraId="03D85A92" w14:textId="77777777" w:rsidTr="008E58F1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21E0DD89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Steroid x tim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A9F92EE" w14:textId="35588D2A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-3.2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6D49D35" w14:textId="2E1EE282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.8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59FF7EA" w14:textId="3A475875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11.0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</w:t>
            </w: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4.4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</w:t>
            </w: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F67092" w14:textId="78E66885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40</w:t>
            </w:r>
            <w:r w:rsidR="00EF314A" w:rsidRPr="00EF314A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498374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44E0F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57840AC" w14:textId="28F6E749" w:rsidR="00670EFD" w:rsidRPr="00CA4525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-6.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155DC80" w14:textId="2DEADE1C" w:rsidR="00670EFD" w:rsidRPr="00CA4525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.9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5F9086C" w14:textId="0CDE33DA" w:rsidR="00670EFD" w:rsidRPr="00CA4525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16.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6</w:t>
            </w: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3.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4</w:t>
            </w: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C4DC9F" w14:textId="7C9A6CC2" w:rsidR="00670EFD" w:rsidRPr="00CA4525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2</w:t>
            </w:r>
            <w:r w:rsidR="00CA4525" w:rsidRPr="00CA452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507AE1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86EFA4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9A4419E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D76187A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3.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695BE23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6.36, 6.3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AC18EF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9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6A4568F4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70EFD" w:rsidRPr="00670EFD" w14:paraId="4DDF1E9F" w14:textId="77777777" w:rsidTr="008E58F1">
        <w:trPr>
          <w:trHeight w:val="454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bottom"/>
          </w:tcPr>
          <w:p w14:paraId="1E17452B" w14:textId="77777777" w:rsidR="00670EFD" w:rsidRPr="00670EFD" w:rsidRDefault="00670EFD" w:rsidP="00670EFD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Steroid chang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DC549F3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4B2EC7C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F27189B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E7B7B2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7EE2C9" w14:textId="77777777" w:rsidR="00670EFD" w:rsidRPr="00670EFD" w:rsidRDefault="00670EFD" w:rsidP="00670EFD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CEF88F" w14:textId="77777777" w:rsidR="00670EFD" w:rsidRPr="00670EFD" w:rsidRDefault="00670EFD" w:rsidP="00670EFD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62260FD" w14:textId="77777777" w:rsidR="00670EFD" w:rsidRPr="00670EFD" w:rsidRDefault="00670EFD" w:rsidP="00670EFD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FEF97FD" w14:textId="77777777" w:rsidR="00670EFD" w:rsidRPr="00670EFD" w:rsidRDefault="00670EFD" w:rsidP="00670EFD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5A682B9" w14:textId="77777777" w:rsidR="00670EFD" w:rsidRPr="00670EFD" w:rsidRDefault="00670EFD" w:rsidP="00670EFD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F1EDCB" w14:textId="77777777" w:rsidR="00670EFD" w:rsidRPr="00670EFD" w:rsidRDefault="00670EFD" w:rsidP="00670EFD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3C3E84" w14:textId="77777777" w:rsidR="00670EFD" w:rsidRPr="00670EFD" w:rsidRDefault="00670EFD" w:rsidP="00670EFD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372984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0408572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C2DC0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383CF3B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B1D1EA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5ACEE2C9" w14:textId="77777777" w:rsidR="00670EFD" w:rsidRPr="00670EFD" w:rsidRDefault="00670EFD" w:rsidP="00670EFD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</w:tr>
      <w:tr w:rsidR="00670EFD" w:rsidRPr="00670EFD" w14:paraId="3EEBAF14" w14:textId="77777777" w:rsidTr="008E58F1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03A69F4B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BM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9B872" w14:textId="5E86A7C8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365A9BC" w14:textId="747F9BBD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D4D3D" w14:textId="500BEC93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F902FD" w14:textId="1019FD02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F4780F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AE8A40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0FA98EF" w14:textId="0A12D8F6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8C9E0F1" w14:textId="2650EFF9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3C74868" w14:textId="638CA98A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3182DD" w14:textId="455B8867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764443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256801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B13A18A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9074B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009B220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.01, .0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031BFE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0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055592C1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70EFD" w:rsidRPr="00670EFD" w14:paraId="646548C9" w14:textId="77777777" w:rsidTr="008E58F1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72A8660D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15FFBE8" w14:textId="1BFB3BFE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A4FBE70" w14:textId="27B31361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0498949" w14:textId="1119D954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246AA5" w14:textId="217142BC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1C0D77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3D6812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1CE4C36" w14:textId="6BBF356B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24E8D01" w14:textId="0383A0DF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A8453F4" w14:textId="0FAD3980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958365" w14:textId="6EDF82E3" w:rsidR="00670EFD" w:rsidRPr="00EF314A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DE85AB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BAD201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81744E1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A67BE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D2AD578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45, .3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4C1038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8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641713F3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70EFD" w:rsidRPr="00670EFD" w14:paraId="15E33BCB" w14:textId="77777777" w:rsidTr="008E58F1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1CA63C5C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Pre-treatment PCL-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0665A22" w14:textId="14D6F794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337E75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19C937B" w14:textId="0109208F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337E75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ED2BA50" w14:textId="391A00A1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.</w:t>
            </w:r>
            <w:r w:rsidR="008E58F1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6</w:t>
            </w: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1.</w:t>
            </w:r>
            <w:r w:rsidR="008E58F1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</w:t>
            </w: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4266BC" w14:textId="17E7B561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0</w:t>
            </w:r>
            <w:r w:rsidR="00337E75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6BDB57" w14:textId="77777777" w:rsidR="00670EFD" w:rsidRPr="008E58F1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8E58F1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CA766A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D2DAA3B" w14:textId="16434075" w:rsidR="00670EFD" w:rsidRPr="00524148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8E58F1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BE87E97" w14:textId="6515874E" w:rsidR="00670EFD" w:rsidRPr="00524148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8E58F1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14D2293" w14:textId="4E7267F9" w:rsidR="00670EFD" w:rsidRPr="00524148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.</w:t>
            </w:r>
            <w:r w:rsidR="00524148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8</w:t>
            </w: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1.</w:t>
            </w:r>
            <w:r w:rsidR="00524148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4</w:t>
            </w: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343253" w14:textId="39F5FC0D" w:rsidR="00670EFD" w:rsidRPr="00524148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02</w:t>
            </w:r>
            <w:r w:rsidR="008E58F1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7B7A96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1A9D90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C1B8BAF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A817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ED61B67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.14, 1.3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E648CF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0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7B8419EB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70EFD" w:rsidRPr="00670EFD" w14:paraId="66942D72" w14:textId="77777777" w:rsidTr="008E58F1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4979921E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Treatment dura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7E76BA7" w14:textId="0E020E4C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-.</w:t>
            </w:r>
            <w:r w:rsidR="00337E75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419CEF1" w14:textId="7E555DD4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2</w:t>
            </w:r>
            <w:r w:rsidR="00337E75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D24D542" w14:textId="073D912F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.</w:t>
            </w:r>
            <w:r w:rsidR="008E58F1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3</w:t>
            </w: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.</w:t>
            </w:r>
            <w:r w:rsidR="008E58F1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3</w:t>
            </w: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16196C" w14:textId="7BB612B4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7</w:t>
            </w:r>
            <w:r w:rsidR="00337E75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DA12E8" w14:textId="77777777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1443D7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07B8F28" w14:textId="015E4934" w:rsidR="00670EFD" w:rsidRPr="00524148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-.</w:t>
            </w:r>
            <w:r w:rsidR="008E58F1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</w:t>
            </w: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F2FDBB3" w14:textId="150E39E0" w:rsidR="00670EFD" w:rsidRPr="00524148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2</w:t>
            </w:r>
            <w:r w:rsidR="008E58F1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A0C70FD" w14:textId="6FC94410" w:rsidR="00670EFD" w:rsidRPr="00524148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.</w:t>
            </w:r>
            <w:r w:rsidR="00524148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4</w:t>
            </w: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.</w:t>
            </w:r>
            <w:r w:rsidR="00524148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0</w:t>
            </w: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5789A0" w14:textId="0DA0B2C9" w:rsidR="00670EFD" w:rsidRPr="00524148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8E58F1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47B8AA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83F6D9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6A1B94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E89F9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1100ED7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84, .2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1631D6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2E82AF84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70EFD" w:rsidRPr="00670EFD" w14:paraId="17A83DA1" w14:textId="77777777" w:rsidTr="008E58F1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5DA06E17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LEC-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EAC55F9" w14:textId="6337DDB2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337E75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46B27B1" w14:textId="77777777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DDEA36A" w14:textId="754D759E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.2</w:t>
            </w:r>
            <w:r w:rsidR="008E58F1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</w:t>
            </w: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1.</w:t>
            </w:r>
            <w:r w:rsidR="008E58F1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8</w:t>
            </w: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300BD9" w14:textId="14FE4C16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2</w:t>
            </w:r>
            <w:r w:rsidR="00337E75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4364DE" w14:textId="77777777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8154BE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39CCA6E" w14:textId="20A61069" w:rsidR="00670EFD" w:rsidRPr="00524148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4</w:t>
            </w:r>
            <w:r w:rsidR="008E58F1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10E836D" w14:textId="77777777" w:rsidR="00670EFD" w:rsidRPr="00524148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4D4BF8C" w14:textId="1DC318C4" w:rsidR="00670EFD" w:rsidRPr="00524148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.2</w:t>
            </w:r>
            <w:r w:rsidR="00524148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</w:t>
            </w: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1.</w:t>
            </w:r>
            <w:r w:rsidR="00524148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7</w:t>
            </w: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C51442" w14:textId="7E25B215" w:rsidR="00670EFD" w:rsidRPr="00524148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8E58F1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A6FCDE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3FC923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213FA30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DF4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2905AF9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18, 1.2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FEDFAA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1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5AD77B76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70EFD" w:rsidRPr="00670EFD" w14:paraId="3535A39E" w14:textId="77777777" w:rsidTr="008E58F1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2C510236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Training grou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ACE985A" w14:textId="7262E2FD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-.</w:t>
            </w:r>
            <w:r w:rsidR="00337E75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2B77A28" w14:textId="51CF36E0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.</w:t>
            </w:r>
            <w:r w:rsidR="00337E75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8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3D6129D" w14:textId="78CCAB8B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10.</w:t>
            </w:r>
            <w:r w:rsidR="008E58F1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3</w:t>
            </w: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9.</w:t>
            </w:r>
            <w:r w:rsidR="008E58F1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5</w:t>
            </w: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95192D" w14:textId="11F17A0C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9</w:t>
            </w:r>
            <w:r w:rsidR="00337E75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0F3D533" w14:textId="77777777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46D720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9B7B90B" w14:textId="2C79A6EA" w:rsidR="00670EFD" w:rsidRPr="00524148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-.</w:t>
            </w:r>
            <w:r w:rsidR="008E58F1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842D3B5" w14:textId="6F6DE3EA" w:rsidR="00670EFD" w:rsidRPr="00524148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.</w:t>
            </w:r>
            <w:r w:rsidR="008E58F1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8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6C09235" w14:textId="292CFE0C" w:rsidR="00670EFD" w:rsidRPr="00524148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10.</w:t>
            </w:r>
            <w:r w:rsidR="00524148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08</w:t>
            </w: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9.</w:t>
            </w:r>
            <w:r w:rsidR="00524148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2</w:t>
            </w: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B5D1B9" w14:textId="47B124B9" w:rsidR="00670EFD" w:rsidRPr="00524148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8E58F1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9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3B7136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72F7A4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A930BF2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63E13B1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5.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686196E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0.00, 10.0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8A90A4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9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7BDBAAD5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70EFD" w:rsidRPr="00670EFD" w14:paraId="14F0E69E" w14:textId="77777777" w:rsidTr="008E58F1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65D2B026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Tim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EBC9425" w14:textId="7443F295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-1</w:t>
            </w:r>
            <w:r w:rsidR="00337E75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8</w:t>
            </w: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337E75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38C3054" w14:textId="4F85CBAF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</w:t>
            </w:r>
            <w:r w:rsidR="00337E75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</w:t>
            </w: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337E75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426B4AC" w14:textId="06F15D0F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</w:t>
            </w:r>
            <w:r w:rsidR="008E58F1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01</w:t>
            </w: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8E58F1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0</w:t>
            </w: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6</w:t>
            </w:r>
            <w:r w:rsidR="008E58F1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</w:t>
            </w: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8E58F1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07</w:t>
            </w: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EE0021" w14:textId="30A54B5C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337E75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87BD12" w14:textId="77777777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6D0F2A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0EB9DDF" w14:textId="67E1045C" w:rsidR="00670EFD" w:rsidRPr="00524148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-1</w:t>
            </w:r>
            <w:r w:rsidR="008E58F1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9</w:t>
            </w: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8E58F1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A141ECB" w14:textId="230F96D8" w:rsidR="00670EFD" w:rsidRPr="00524148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6.</w:t>
            </w:r>
            <w:r w:rsidR="008E58F1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0EE4716" w14:textId="7FC9591D" w:rsidR="00670EFD" w:rsidRPr="00524148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</w:t>
            </w:r>
            <w:r w:rsidR="00524148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2</w:t>
            </w: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524148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7</w:t>
            </w: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3</w:t>
            </w:r>
            <w:r w:rsidR="00524148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</w:t>
            </w: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524148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99</w:t>
            </w: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29E72A" w14:textId="24EF65E3" w:rsidR="00670EFD" w:rsidRPr="00524148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8E58F1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2961DB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FF894B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D42CD7A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18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6D182E2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19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E96EF78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20.04, 56.3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6DA07E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7BB2C9B4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70EFD" w:rsidRPr="00670EFD" w14:paraId="7389C955" w14:textId="77777777" w:rsidTr="008E58F1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78CC0859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Steroid chang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6692D13" w14:textId="459D6C3C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-</w:t>
            </w:r>
            <w:r w:rsidR="00337E75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</w:t>
            </w: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6</w:t>
            </w:r>
            <w:r w:rsidR="00337E75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BF31DB9" w14:textId="26C4E80E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1.</w:t>
            </w:r>
            <w:r w:rsidR="00337E75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8C82AA8" w14:textId="0DDBE9F8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</w:t>
            </w:r>
            <w:r w:rsidR="008E58F1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90</w:t>
            </w: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3</w:t>
            </w:r>
            <w:r w:rsidR="008E58F1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</w:t>
            </w: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7</w:t>
            </w:r>
            <w:r w:rsidR="008E58F1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</w:t>
            </w: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3</w:t>
            </w:r>
            <w:r w:rsidR="008E58F1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9</w:t>
            </w: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1950D0" w14:textId="18CD7D3C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8E58F1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8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3E16F9" w14:textId="77777777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043F60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3001573" w14:textId="1B8E3555" w:rsidR="00670EFD" w:rsidRPr="00524148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-</w:t>
            </w:r>
            <w:r w:rsidR="008E58F1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8</w:t>
            </w: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5</w:t>
            </w:r>
            <w:r w:rsidR="008E58F1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543B2DE" w14:textId="389618EA" w:rsidR="00670EFD" w:rsidRPr="00524148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5.</w:t>
            </w:r>
            <w:r w:rsidR="008E58F1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131E389" w14:textId="5D92E5C9" w:rsidR="00670EFD" w:rsidRPr="00524148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5</w:t>
            </w:r>
            <w:r w:rsidR="00524148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9</w:t>
            </w: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524148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97</w:t>
            </w: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4</w:t>
            </w:r>
            <w:r w:rsidR="00524148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</w:t>
            </w: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524148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57</w:t>
            </w: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F2E666" w14:textId="6A3E17A6" w:rsidR="00670EFD" w:rsidRPr="00524148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8E58F1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7D928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6BE73E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092FBF5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9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1D8B5F3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22.6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1C92436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35.80, 54.4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7F0BE7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6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20F8600E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70EFD" w:rsidRPr="00670EFD" w14:paraId="683CFBDA" w14:textId="77777777" w:rsidTr="008E58F1">
        <w:tc>
          <w:tcPr>
            <w:tcW w:w="2211" w:type="dxa"/>
            <w:tcBorders>
              <w:top w:val="nil"/>
              <w:bottom w:val="single" w:sz="12" w:space="0" w:color="auto"/>
              <w:right w:val="nil"/>
            </w:tcBorders>
          </w:tcPr>
          <w:p w14:paraId="07FDB054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Steroid change x tim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62301A" w14:textId="6B70FD68" w:rsidR="00670EFD" w:rsidRPr="008E58F1" w:rsidRDefault="008E58F1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8</w:t>
            </w:r>
            <w:r w:rsidR="00670EFD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7</w:t>
            </w: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DC2805" w14:textId="7568C678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8.</w:t>
            </w:r>
            <w:r w:rsidR="008E58F1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5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F801BB" w14:textId="455EBBAF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2</w:t>
            </w:r>
            <w:r w:rsidR="008E58F1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8</w:t>
            </w: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8E58F1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2</w:t>
            </w: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4</w:t>
            </w:r>
            <w:r w:rsidR="008E58F1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</w:t>
            </w: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8E58F1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0</w:t>
            </w: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6772CB" w14:textId="1F7D1A90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8E58F1" w:rsidRPr="008E58F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3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ABCC5B" w14:textId="77777777" w:rsidR="00670EFD" w:rsidRPr="008E58F1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CBAD81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CBFDAA" w14:textId="017CA92B" w:rsidR="00670EFD" w:rsidRPr="00524148" w:rsidRDefault="008E58F1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8</w:t>
            </w:r>
            <w:r w:rsidR="00670EFD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CF2765" w14:textId="3AEB52A6" w:rsidR="00670EFD" w:rsidRPr="00524148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0.9</w:t>
            </w:r>
            <w:r w:rsidR="008E58F1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270FDA" w14:textId="7A3DFFF3" w:rsidR="00670EFD" w:rsidRPr="00524148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1</w:t>
            </w:r>
            <w:r w:rsidR="00524148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</w:t>
            </w: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524148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8</w:t>
            </w: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 xml:space="preserve">, </w:t>
            </w:r>
            <w:r w:rsidR="00524148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0</w:t>
            </w: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524148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3</w:t>
            </w: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9806F2" w14:textId="7497F534" w:rsidR="00670EFD" w:rsidRPr="00524148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8E58F1" w:rsidRPr="00524148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4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4F4935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B8412E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A97421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7.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D8D77A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7.9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CF33B7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23.11, 8.61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FFEFD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6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45A1B8D7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</w:tbl>
    <w:p w14:paraId="260C9F4B" w14:textId="01B7BA05" w:rsidR="000959AA" w:rsidRDefault="00670EFD" w:rsidP="00670EFD">
      <w:pPr>
        <w:spacing w:after="0" w:line="240" w:lineRule="auto"/>
        <w:rPr>
          <w:rFonts w:ascii="Times New Roman" w:eastAsia="Calibri" w:hAnsi="Times New Roman" w:cs="Times New Roman"/>
          <w:noProof/>
          <w:lang w:val="en-US"/>
        </w:rPr>
      </w:pPr>
      <w:r w:rsidRPr="00670EFD">
        <w:rPr>
          <w:rFonts w:ascii="Times New Roman" w:eastAsia="Calibri" w:hAnsi="Times New Roman" w:cs="Times New Roman"/>
          <w:noProof/>
          <w:lang w:val="en-US"/>
        </w:rPr>
        <w:t xml:space="preserve">Time has two levels (post-treatment, follow-up). </w:t>
      </w:r>
    </w:p>
    <w:p w14:paraId="0067F21D" w14:textId="77777777" w:rsidR="00C66893" w:rsidRDefault="00C66893" w:rsidP="00C66893">
      <w:pPr>
        <w:spacing w:after="0" w:line="240" w:lineRule="auto"/>
        <w:rPr>
          <w:rFonts w:ascii="Times New Roman" w:eastAsia="Calibri" w:hAnsi="Times New Roman" w:cs="Times New Roman"/>
          <w:noProof/>
          <w:lang w:val="en-US"/>
        </w:rPr>
      </w:pPr>
      <w:r w:rsidRPr="00670EFD">
        <w:rPr>
          <w:rFonts w:ascii="Times New Roman" w:eastAsia="Calibri" w:hAnsi="Times New Roman" w:cs="Times New Roman"/>
          <w:noProof/>
          <w:lang w:val="en-US"/>
        </w:rPr>
        <w:t>Note:</w:t>
      </w:r>
      <w:r>
        <w:rPr>
          <w:rFonts w:ascii="Times New Roman" w:eastAsia="Calibri" w:hAnsi="Times New Roman" w:cs="Times New Roman"/>
          <w:noProof/>
          <w:lang w:val="en-US"/>
        </w:rPr>
        <w:t xml:space="preserve"> </w:t>
      </w:r>
      <w:r w:rsidRPr="00670EFD">
        <w:rPr>
          <w:rFonts w:ascii="Times New Roman" w:eastAsia="Calibri" w:hAnsi="Times New Roman" w:cs="Times New Roman"/>
          <w:noProof/>
          <w:lang w:val="en-US"/>
        </w:rPr>
        <w:t>PCL-5: PTSD Checklist for DSM-5</w:t>
      </w:r>
      <w:r>
        <w:rPr>
          <w:rFonts w:ascii="Times New Roman" w:eastAsia="Calibri" w:hAnsi="Times New Roman" w:cs="Times New Roman"/>
          <w:noProof/>
          <w:lang w:val="en-US"/>
        </w:rPr>
        <w:t xml:space="preserve">; </w:t>
      </w:r>
      <w:r w:rsidRPr="00670EFD">
        <w:rPr>
          <w:rFonts w:ascii="Times New Roman" w:eastAsia="Calibri" w:hAnsi="Times New Roman" w:cs="Times New Roman"/>
          <w:noProof/>
          <w:lang w:val="en-US"/>
        </w:rPr>
        <w:t>LEC-5: Life-events checklist for</w:t>
      </w:r>
      <w:r>
        <w:rPr>
          <w:rFonts w:ascii="Times New Roman" w:eastAsia="Calibri" w:hAnsi="Times New Roman" w:cs="Times New Roman"/>
          <w:noProof/>
          <w:lang w:val="en-US"/>
        </w:rPr>
        <w:t xml:space="preserve"> </w:t>
      </w:r>
      <w:r w:rsidRPr="00670EFD">
        <w:rPr>
          <w:rFonts w:ascii="Times New Roman" w:eastAsia="Calibri" w:hAnsi="Times New Roman" w:cs="Times New Roman"/>
          <w:noProof/>
          <w:lang w:val="en-US"/>
        </w:rPr>
        <w:t>DSM-5</w:t>
      </w:r>
    </w:p>
    <w:p w14:paraId="4AEF9FE4" w14:textId="1285FA40" w:rsidR="00670EFD" w:rsidRPr="00670EFD" w:rsidRDefault="00670EFD" w:rsidP="00670EFD">
      <w:pPr>
        <w:pStyle w:val="EndNoteBibliography"/>
        <w:spacing w:after="0"/>
        <w:rPr>
          <w:rFonts w:ascii="Times New Roman" w:eastAsia="Calibri" w:hAnsi="Times New Roman" w:cs="Times New Roman"/>
        </w:rPr>
      </w:pPr>
    </w:p>
    <w:p w14:paraId="570049C8" w14:textId="3BABEA2E" w:rsidR="00670EFD" w:rsidRPr="00670EFD" w:rsidRDefault="00670EFD" w:rsidP="00670EFD">
      <w:pPr>
        <w:spacing w:after="0" w:line="240" w:lineRule="auto"/>
        <w:rPr>
          <w:rFonts w:ascii="Times New Roman" w:eastAsia="Calibri" w:hAnsi="Times New Roman" w:cs="Times New Roman"/>
          <w:noProof/>
          <w:lang w:val="en-US"/>
        </w:rPr>
      </w:pPr>
      <w:r w:rsidRPr="00670EFD">
        <w:rPr>
          <w:rFonts w:ascii="Times New Roman" w:eastAsia="Calibri" w:hAnsi="Times New Roman" w:cs="Times New Roman"/>
          <w:b/>
          <w:bCs/>
          <w:noProof/>
          <w:lang w:val="en-US"/>
        </w:rPr>
        <w:lastRenderedPageBreak/>
        <w:t>Table S2.</w:t>
      </w:r>
      <w:r w:rsidRPr="00670EFD">
        <w:rPr>
          <w:rFonts w:ascii="Times New Roman" w:eastAsia="Calibri" w:hAnsi="Times New Roman" w:cs="Times New Roman"/>
          <w:noProof/>
          <w:lang w:val="en-US"/>
        </w:rPr>
        <w:t xml:space="preserve">  Exposure-based subsample (n=37): Overview of all estimates within the linear mixed models predicting PTSD symptoms post-treatment and follow up. ‘Time’ has two levels (post-treatment and follow-up).</w:t>
      </w:r>
      <w:r>
        <w:rPr>
          <w:rFonts w:ascii="Times New Roman" w:eastAsia="Calibri" w:hAnsi="Times New Roman" w:cs="Times New Roman"/>
          <w:noProof/>
          <w:lang w:val="en-US"/>
        </w:rPr>
        <w:t xml:space="preserve"> </w:t>
      </w:r>
    </w:p>
    <w:tbl>
      <w:tblPr>
        <w:tblpPr w:leftFromText="141" w:rightFromText="141" w:vertAnchor="page" w:horzAnchor="margin" w:tblpY="2024"/>
        <w:tblW w:w="14304" w:type="dxa"/>
        <w:tblBorders>
          <w:top w:val="single" w:sz="12" w:space="0" w:color="000000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11"/>
        <w:gridCol w:w="737"/>
        <w:gridCol w:w="680"/>
        <w:gridCol w:w="1531"/>
        <w:gridCol w:w="567"/>
        <w:gridCol w:w="283"/>
        <w:gridCol w:w="236"/>
        <w:gridCol w:w="737"/>
        <w:gridCol w:w="680"/>
        <w:gridCol w:w="1474"/>
        <w:gridCol w:w="567"/>
        <w:gridCol w:w="283"/>
        <w:gridCol w:w="236"/>
        <w:gridCol w:w="794"/>
        <w:gridCol w:w="794"/>
        <w:gridCol w:w="1644"/>
        <w:gridCol w:w="567"/>
        <w:gridCol w:w="283"/>
      </w:tblGrid>
      <w:tr w:rsidR="00C66893" w:rsidRPr="00670EFD" w14:paraId="66A211D6" w14:textId="77777777" w:rsidTr="00C66893">
        <w:trPr>
          <w:trHeight w:val="340"/>
        </w:trPr>
        <w:tc>
          <w:tcPr>
            <w:tcW w:w="2211" w:type="dxa"/>
            <w:tcBorders>
              <w:top w:val="single" w:sz="4" w:space="0" w:color="auto"/>
              <w:bottom w:val="nil"/>
              <w:right w:val="nil"/>
            </w:tcBorders>
          </w:tcPr>
          <w:p w14:paraId="55711F81" w14:textId="77777777" w:rsidR="00C66893" w:rsidRPr="00670EFD" w:rsidRDefault="00C66893" w:rsidP="00C66893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2688F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2334D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70CD4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  <w:t>Cortiso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40498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1246B" w14:textId="77777777" w:rsidR="00C66893" w:rsidRPr="00670EFD" w:rsidRDefault="00C66893" w:rsidP="00C66893">
            <w:pPr>
              <w:spacing w:before="120" w:after="120" w:line="240" w:lineRule="auto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EF79C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6DF43D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3F9676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BFF97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  <w:t>Cortison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90BB6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132660" w14:textId="77777777" w:rsidR="00C66893" w:rsidRPr="00670EFD" w:rsidRDefault="00C66893" w:rsidP="00C66893">
            <w:pPr>
              <w:spacing w:before="120" w:after="120" w:line="240" w:lineRule="auto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401DF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8AF6A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E4276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8713F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  <w:t>DHE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D698E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F276D8A" w14:textId="77777777" w:rsidR="00C66893" w:rsidRPr="00670EFD" w:rsidRDefault="00C66893" w:rsidP="00C66893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</w:tr>
      <w:tr w:rsidR="00C66893" w:rsidRPr="00670EFD" w14:paraId="079B94D3" w14:textId="77777777" w:rsidTr="00C66893">
        <w:trPr>
          <w:trHeight w:val="454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72931C40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AFB778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B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1E1F94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S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AE5851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95 %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7EF650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4190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C1DBB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7D88C4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B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F4AE87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S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D85D77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95 %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8671B4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p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C4C735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AF44D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1B02B7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B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441106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SE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4E1E9F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95 %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F994F4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5ED40A4A" w14:textId="77777777" w:rsidR="00C66893" w:rsidRPr="00670EFD" w:rsidRDefault="00C66893" w:rsidP="00C66893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</w:tr>
      <w:tr w:rsidR="00C66893" w:rsidRPr="00670EFD" w14:paraId="4B852F89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  <w:vAlign w:val="bottom"/>
          </w:tcPr>
          <w:p w14:paraId="76A92842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  <w:t>Pre-treatment steroi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27A625D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C1C6353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81B4351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F23DF0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3EECEA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13A6D9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1F4A482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157C240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EC405D6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20D4DB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92C7E5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0BA36F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689D449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0A1AAC5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5210E87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37050B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49C95315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</w:tr>
      <w:tr w:rsidR="00C66893" w:rsidRPr="00670EFD" w14:paraId="70696268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4F7D6B9E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BM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665DE" w14:textId="1A8A3620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9CEA47B" w14:textId="15272A30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8CA51" w14:textId="13007F7A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C651C7" w14:textId="154F01B0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3C1CA8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2418F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0DDD36E" w14:textId="3B465C48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90502CB" w14:textId="0187369A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0490BCC" w14:textId="588F038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567A15" w14:textId="0C8800AF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9663D4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807A96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0EB734F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3B354A0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4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1C2371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.33, .2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C7892D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1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1BE662CF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42ADE5AE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15F12D5D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60CBE" w14:textId="655F86F3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603CB8F" w14:textId="7A4287C5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5146E" w14:textId="4BFB1431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0D6D84" w14:textId="29F8E1CC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2F4B95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73327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B633CC6" w14:textId="649101A4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91F3560" w14:textId="71A86754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D4F5540" w14:textId="3773D468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866CFD" w14:textId="434B366D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0FFF9A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CD7AAD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8E846D9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1F29A05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30B8B94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73, .5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F69DD5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8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2C11D1E4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13958BA9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2451137D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Pre-treatment PCL-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5655CA1" w14:textId="61ABABA7" w:rsidR="00C66893" w:rsidRPr="00CA1655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CA1655"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C9F6B80" w14:textId="77777777" w:rsidR="00C66893" w:rsidRPr="00CA1655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4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AEBCD43" w14:textId="07333023" w:rsidR="00C66893" w:rsidRPr="00093A81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.2</w:t>
            </w:r>
            <w:r w:rsidR="00CA1655"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</w:t>
            </w:r>
            <w:r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1.4</w:t>
            </w:r>
            <w:r w:rsidR="00CA1655"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</w:t>
            </w:r>
            <w:r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2E7348" w14:textId="4D6C9306" w:rsidR="00C66893" w:rsidRPr="00CA1655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1</w:t>
            </w:r>
            <w:r w:rsidR="00CA1655"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7961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82717A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D483D18" w14:textId="59B2E3A0" w:rsidR="00C66893" w:rsidRPr="00A302E3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093A81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5</w:t>
            </w: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75CB183" w14:textId="77777777" w:rsidR="00C66893" w:rsidRPr="00A302E3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A12C8BB" w14:textId="18B1A480" w:rsidR="00C66893" w:rsidRPr="00A302E3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.</w:t>
            </w:r>
            <w:r w:rsidR="00A302E3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</w:t>
            </w: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, 1.4</w:t>
            </w:r>
            <w:r w:rsidR="00A302E3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</w:t>
            </w: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AB751D" w14:textId="458A8FC4" w:rsidR="00C66893" w:rsidRPr="00A302E3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A302E3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5B8C8CE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FC568F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7918FFB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D568B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4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FFDDB7A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27, 1.4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D9AE0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1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11F58900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6AAFD0B2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6B1B90E2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Treatment dura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B921AAD" w14:textId="4EEC6809" w:rsidR="00C66893" w:rsidRPr="00CA1655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-.</w:t>
            </w:r>
            <w:r w:rsidR="00CA1655"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F1619F7" w14:textId="46D4FA60" w:rsidR="00C66893" w:rsidRPr="00CA1655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3</w:t>
            </w:r>
            <w:r w:rsidR="00CA1655"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DEEFEA3" w14:textId="5B7FF92D" w:rsidR="00C66893" w:rsidRPr="00093A81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.</w:t>
            </w:r>
            <w:r w:rsidR="00CA1655"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9</w:t>
            </w:r>
            <w:r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.</w:t>
            </w:r>
            <w:r w:rsidR="00CA1655"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3</w:t>
            </w:r>
            <w:r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AB67E3" w14:textId="6453313B" w:rsidR="00C66893" w:rsidRPr="00CA1655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CA1655"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9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BD63E7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AE793F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A6E481F" w14:textId="626E6745" w:rsidR="00C66893" w:rsidRPr="00A302E3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-.</w:t>
            </w:r>
            <w:r w:rsidR="00093A81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3D185D5" w14:textId="6A482854" w:rsidR="00C66893" w:rsidRPr="00A302E3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3</w:t>
            </w:r>
            <w:r w:rsidR="00093A81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8081B89" w14:textId="6F78D689" w:rsidR="00C66893" w:rsidRPr="00A302E3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.</w:t>
            </w:r>
            <w:r w:rsidR="00A302E3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</w:t>
            </w: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0, .</w:t>
            </w:r>
            <w:r w:rsidR="00A302E3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4</w:t>
            </w: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154AD5" w14:textId="6670E9A8" w:rsidR="00C66893" w:rsidRPr="00A302E3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A302E3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9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E4B527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0688F6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7C11F81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8568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B24D60D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87, .5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348072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6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7C307971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29C7C282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75E62530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LEC-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92D8B31" w14:textId="483A6115" w:rsidR="00C66893" w:rsidRPr="00CA1655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CA1655"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34187E2" w14:textId="1A305DE1" w:rsidR="00C66893" w:rsidRPr="00CA1655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CA1655"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4069B9B" w14:textId="6772BFD4" w:rsidR="00C66893" w:rsidRPr="00093A81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.</w:t>
            </w:r>
            <w:r w:rsidR="00CA1655"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55,</w:t>
            </w:r>
            <w:r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 xml:space="preserve"> 1.</w:t>
            </w:r>
            <w:r w:rsidR="00CA1655"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</w:t>
            </w:r>
            <w:r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8C4D20" w14:textId="4ADEF382" w:rsidR="00C66893" w:rsidRPr="00CA1655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CA1655"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D77777D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2FF42A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9B6EF03" w14:textId="0C4CCD38" w:rsidR="00C66893" w:rsidRPr="00A302E3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093A81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</w:t>
            </w: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9FC1463" w14:textId="4321DAC3" w:rsidR="00C66893" w:rsidRPr="00A302E3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093A81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6A7130E" w14:textId="03A2CD45" w:rsidR="00C66893" w:rsidRPr="00A302E3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.</w:t>
            </w:r>
            <w:r w:rsidR="00A302E3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51</w:t>
            </w: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1.</w:t>
            </w:r>
            <w:r w:rsidR="00A302E3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6</w:t>
            </w: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92A194" w14:textId="0F49FC7F" w:rsidR="00C66893" w:rsidRPr="00A302E3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A302E3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4D8C05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01932D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7780CC0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38DEEB4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4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70B37C5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27, 1.6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676C3E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1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5EB03AAC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1BDC292B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6F7DCFE3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Training grou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89D2F6D" w14:textId="7B7EFB4B" w:rsidR="00C66893" w:rsidRPr="00CA1655" w:rsidRDefault="00CA1655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</w:t>
            </w:r>
            <w:r w:rsidR="00C66893"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1313B18" w14:textId="6CC52EF0" w:rsidR="00C66893" w:rsidRPr="00CA1655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.</w:t>
            </w:r>
            <w:r w:rsidR="00CA1655"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8B4E108" w14:textId="20AA8C85" w:rsidR="00C66893" w:rsidRPr="00093A81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1</w:t>
            </w:r>
            <w:r w:rsidR="00CA1655"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</w:t>
            </w:r>
            <w:r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CA1655"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7</w:t>
            </w:r>
            <w:r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14.</w:t>
            </w:r>
            <w:r w:rsidR="00CA1655"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2</w:t>
            </w:r>
            <w:r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29DD86" w14:textId="6E763052" w:rsidR="00C66893" w:rsidRPr="00CA1655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83</w:t>
            </w:r>
            <w:r w:rsidR="00CA1655"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2453EB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B42A20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5C0D99B" w14:textId="601C8E86" w:rsidR="00C66893" w:rsidRPr="00A302E3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1</w:t>
            </w:r>
            <w:r w:rsidR="00093A81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268C9D4" w14:textId="3C6A7D3C" w:rsidR="00C66893" w:rsidRPr="00A302E3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.</w:t>
            </w:r>
            <w:r w:rsidR="00A302E3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9139E89" w14:textId="7BBE0F6F" w:rsidR="00C66893" w:rsidRPr="00A302E3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12.</w:t>
            </w:r>
            <w:r w:rsidR="00A302E3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2</w:t>
            </w: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1</w:t>
            </w:r>
            <w:r w:rsidR="00A302E3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</w:t>
            </w: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A302E3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99</w:t>
            </w: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B5C369" w14:textId="57FCC002" w:rsidR="00C66893" w:rsidRPr="00A302E3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98</w:t>
            </w:r>
            <w:r w:rsidR="00A302E3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168497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E948A1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A943609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2E9C02E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6.4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C7E4E1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2.91, 12.0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85EC9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9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20D16353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6C56D5DC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68240B12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Tim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9C99113" w14:textId="04D4625C" w:rsidR="00C66893" w:rsidRPr="00CA1655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8.6</w:t>
            </w:r>
            <w:r w:rsidR="00CA1655"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4CF5015" w14:textId="0C90247E" w:rsidR="00C66893" w:rsidRPr="00CA1655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.9</w:t>
            </w:r>
            <w:r w:rsidR="00CA1655"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04008BA" w14:textId="0A33D411" w:rsidR="00C66893" w:rsidRPr="00093A81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5.</w:t>
            </w:r>
            <w:r w:rsidR="00CA1655"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4</w:t>
            </w:r>
            <w:r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23.</w:t>
            </w:r>
            <w:r w:rsidR="00CA1655"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04</w:t>
            </w:r>
            <w:r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9B8BE8" w14:textId="1D8A2D94" w:rsidR="00C66893" w:rsidRPr="00CA1655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2</w:t>
            </w:r>
            <w:r w:rsidR="00CA1655"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530FEF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9716B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14E8075" w14:textId="17F3B8C5" w:rsidR="00C66893" w:rsidRPr="00A302E3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</w:t>
            </w:r>
            <w:r w:rsidR="00093A81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</w:t>
            </w: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093A81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BA2E185" w14:textId="02257068" w:rsidR="00C66893" w:rsidRPr="00A302E3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1.1</w:t>
            </w:r>
            <w:r w:rsidR="00A302E3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2B27D10" w14:textId="68947FA5" w:rsidR="00C66893" w:rsidRPr="00A302E3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5.</w:t>
            </w:r>
            <w:r w:rsidR="00A302E3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4</w:t>
            </w: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 xml:space="preserve">, </w:t>
            </w:r>
            <w:r w:rsidR="00A302E3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9</w:t>
            </w: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A302E3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5</w:t>
            </w: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74AF2C" w14:textId="5EE78BD7" w:rsidR="00C66893" w:rsidRPr="00A302E3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1</w:t>
            </w:r>
            <w:r w:rsidR="00A302E3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70F517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773F7C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4CB4081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4766124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6.2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C797878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[-12.00, 13.2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0F7DFF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.9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6C61506A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20009711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5A5753BA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Steroi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333FBAE" w14:textId="5D9334BA" w:rsidR="00C66893" w:rsidRPr="00CA1655" w:rsidRDefault="00CA1655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9</w:t>
            </w:r>
            <w:r w:rsidR="00C66893"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</w:t>
            </w:r>
            <w:r w:rsidR="00C66893"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C4B3EBE" w14:textId="7295FC14" w:rsidR="00C66893" w:rsidRPr="00CA1655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2.</w:t>
            </w:r>
            <w:r w:rsidR="00CA1655"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DB2D484" w14:textId="64438545" w:rsidR="00C66893" w:rsidRPr="00093A81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1</w:t>
            </w:r>
            <w:r w:rsidR="00CA1655"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5</w:t>
            </w:r>
            <w:r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CA1655"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1</w:t>
            </w:r>
            <w:r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3</w:t>
            </w:r>
            <w:r w:rsidR="00CA1655"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</w:t>
            </w:r>
            <w:r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CA1655"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9</w:t>
            </w:r>
            <w:r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8FAF75" w14:textId="2191FF09" w:rsidR="00C66893" w:rsidRPr="00CA1655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CA1655"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</w:t>
            </w:r>
            <w:r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5</w:t>
            </w:r>
            <w:r w:rsidR="00CA1655"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4AFDBD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F4F427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6477AB9" w14:textId="6B1D9446" w:rsidR="00C66893" w:rsidRPr="00A302E3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</w:t>
            </w:r>
            <w:r w:rsidR="00093A81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</w:t>
            </w: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093A81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F3BF408" w14:textId="7BE31D98" w:rsidR="00C66893" w:rsidRPr="00A302E3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5.</w:t>
            </w:r>
            <w:r w:rsidR="00A302E3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A0DB52A" w14:textId="2260CE41" w:rsidR="00C66893" w:rsidRPr="00A302E3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</w:t>
            </w:r>
            <w:r w:rsidR="00A302E3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2</w:t>
            </w: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A302E3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3</w:t>
            </w: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 xml:space="preserve">, </w:t>
            </w:r>
            <w:r w:rsidR="00A302E3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7</w:t>
            </w: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A302E3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95</w:t>
            </w: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EBF96D" w14:textId="7FC0B945" w:rsidR="00C66893" w:rsidRPr="00A302E3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A302E3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5</w:t>
            </w: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CCBD76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8D433D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C59602A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5.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BCAFF67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11.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5B4EB96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[-16.78, 28.0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BE92D0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.6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32130DAE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3E1E3E65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51B02C42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Steroid x tim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E9ECBF2" w14:textId="7689547C" w:rsidR="00C66893" w:rsidRPr="00CA1655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-5.6</w:t>
            </w:r>
            <w:r w:rsidR="00CA1655"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D02F94D" w14:textId="77777777" w:rsidR="00C66893" w:rsidRPr="00CA1655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.5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622D883" w14:textId="120BAEE0" w:rsidR="00C66893" w:rsidRPr="00093A81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15.</w:t>
            </w:r>
            <w:r w:rsidR="00CA1655"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0</w:t>
            </w:r>
            <w:r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, 3.</w:t>
            </w:r>
            <w:r w:rsidR="00CA1655"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58</w:t>
            </w:r>
            <w:r w:rsidRPr="00093A81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D8F5C1" w14:textId="51D8F176" w:rsidR="00C66893" w:rsidRPr="00CA1655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2</w:t>
            </w:r>
            <w:r w:rsidR="00CA1655" w:rsidRPr="00CA1655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58B0A0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7CB6DB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F7FA308" w14:textId="41AC88E6" w:rsidR="00C66893" w:rsidRPr="00A302E3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-8.</w:t>
            </w:r>
            <w:r w:rsidR="00093A81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E9E61F1" w14:textId="77777777" w:rsidR="00C66893" w:rsidRPr="00A302E3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5.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D2033F0" w14:textId="43F9C9B8" w:rsidR="00C66893" w:rsidRPr="00A302E3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19.</w:t>
            </w:r>
            <w:r w:rsidR="00A302E3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3</w:t>
            </w: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2.</w:t>
            </w:r>
            <w:r w:rsidR="00A302E3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92</w:t>
            </w: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7572C7" w14:textId="76DF0A95" w:rsidR="00C66893" w:rsidRPr="00A302E3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1</w:t>
            </w:r>
            <w:r w:rsidR="00A302E3" w:rsidRPr="00A302E3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C1080C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5E8057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36E4421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8385426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3.9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400E515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[-8.03, 8.0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614812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.9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6C16B4AD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3AC7929D" w14:textId="77777777" w:rsidTr="00C66893">
        <w:trPr>
          <w:trHeight w:val="454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bottom"/>
          </w:tcPr>
          <w:p w14:paraId="294C71C0" w14:textId="77777777" w:rsidR="00C66893" w:rsidRPr="00670EFD" w:rsidRDefault="00C66893" w:rsidP="00C66893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Steroid chang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4B48A0B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D20CA25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DF7DAE8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9604F2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E488BC3" w14:textId="77777777" w:rsidR="00C66893" w:rsidRPr="00670EFD" w:rsidRDefault="00C66893" w:rsidP="00C66893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267521" w14:textId="77777777" w:rsidR="00C66893" w:rsidRPr="00670EFD" w:rsidRDefault="00C66893" w:rsidP="00C66893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E686328" w14:textId="77777777" w:rsidR="00C66893" w:rsidRPr="00670EFD" w:rsidRDefault="00C66893" w:rsidP="00C66893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5B0CC26" w14:textId="77777777" w:rsidR="00C66893" w:rsidRPr="00670EFD" w:rsidRDefault="00C66893" w:rsidP="00C66893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A94A6BF" w14:textId="77777777" w:rsidR="00C66893" w:rsidRPr="00670EFD" w:rsidRDefault="00C66893" w:rsidP="00C66893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CDB82B" w14:textId="77777777" w:rsidR="00C66893" w:rsidRPr="00670EFD" w:rsidRDefault="00C66893" w:rsidP="00C66893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1F07BD" w14:textId="77777777" w:rsidR="00C66893" w:rsidRPr="00670EFD" w:rsidRDefault="00C66893" w:rsidP="00C66893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78A765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2BA76FB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31E1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C4D7581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A1BDDC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41FDA59F" w14:textId="77777777" w:rsidR="00C66893" w:rsidRPr="00670EFD" w:rsidRDefault="00C66893" w:rsidP="00C66893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</w:tr>
      <w:tr w:rsidR="00C66893" w:rsidRPr="00670EFD" w14:paraId="384293CD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15506050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BM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B9748" w14:textId="093E70E2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137842A" w14:textId="2EEE5BA4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62562" w14:textId="6E82E73F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65108C" w14:textId="43B76AA4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388C92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75A257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2E1D39F" w14:textId="656A8D31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C8069CF" w14:textId="5876ECE2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567E505" w14:textId="69B178DF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C9BAD8" w14:textId="1CC9182F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11DBFD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316BED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206360B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20C2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D79875E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.29, .2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4B19A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1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4E2338B0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12CB660D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6D2CED78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F9F182A" w14:textId="05A4EEBA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56F01F6" w14:textId="1587611A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EAB1A33" w14:textId="351F86E9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18FC95" w14:textId="7DC97878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9EA2BD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D618DC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A846E7C" w14:textId="1E85603B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58F7E97" w14:textId="69E20276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CF81DC8" w14:textId="4E3888B9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9B3A9B" w14:textId="3B7D3A76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240195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5D9097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780B411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8C765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D5631A8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75, .4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BBA3D7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5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3F895695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28D6F4AB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2016C4FC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Pre-treatment PCL-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48FBD3B" w14:textId="18EA1CFE" w:rsidR="00C66893" w:rsidRPr="006A5D76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5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95B576D" w14:textId="77777777" w:rsidR="00C66893" w:rsidRPr="006A5D76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4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035C605" w14:textId="0B4B5369" w:rsidR="00C66893" w:rsidRPr="006A5D76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.3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</w:t>
            </w: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1.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9</w:t>
            </w: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FA63FE" w14:textId="6AFDDDF6" w:rsidR="00C66893" w:rsidRPr="006A5D76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2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DAC744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1B4236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1C7E888" w14:textId="23279F14" w:rsidR="00C66893" w:rsidRPr="00901582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5</w:t>
            </w:r>
            <w:r w:rsidR="006A5D76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D309E39" w14:textId="77777777" w:rsidR="00C66893" w:rsidRPr="00901582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D32AB13" w14:textId="4328F029" w:rsidR="00C66893" w:rsidRPr="00901582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.3</w:t>
            </w:r>
            <w:r w:rsidR="00901582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</w:t>
            </w: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1.</w:t>
            </w:r>
            <w:r w:rsidR="00901582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9</w:t>
            </w: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D9E4D9" w14:textId="4730BE97" w:rsidR="00C66893" w:rsidRPr="00901582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2</w:t>
            </w:r>
            <w:r w:rsidR="00901582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2D36DF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9EBAEA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A757BCC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B2FC7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4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604CA00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28, 1.3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C61A46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1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4AEAB2B7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6E6E0A5F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59750F6C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Treatment dura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ADD9120" w14:textId="6D00196D" w:rsidR="00C66893" w:rsidRPr="006A5D76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-.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115723C" w14:textId="030246AA" w:rsidR="00C66893" w:rsidRPr="006A5D76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3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ECC3A24" w14:textId="71C8A173" w:rsidR="00C66893" w:rsidRPr="006A5D76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.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</w:t>
            </w: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9, .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5</w:t>
            </w: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DF68D3" w14:textId="50306E8D" w:rsidR="00C66893" w:rsidRPr="006A5D76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9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4C50FCA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FB8781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A8A58DF" w14:textId="42A6ED11" w:rsidR="00C66893" w:rsidRPr="00901582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-.</w:t>
            </w:r>
            <w:r w:rsidR="006A5D76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8804A44" w14:textId="060F1B41" w:rsidR="00C66893" w:rsidRPr="00901582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3</w:t>
            </w:r>
            <w:r w:rsidR="00901582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CADD1B8" w14:textId="35C75C5D" w:rsidR="00C66893" w:rsidRPr="00901582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.</w:t>
            </w:r>
            <w:r w:rsidR="00901582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1</w:t>
            </w: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.</w:t>
            </w:r>
            <w:r w:rsidR="00901582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2</w:t>
            </w: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535077" w14:textId="2E183244" w:rsidR="00C66893" w:rsidRPr="00901582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901582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8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42D027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3849CD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E740AF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4DF14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57EAAB9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.02, .4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687EB6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1ED1B734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4A3C72BF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0E90DF77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LEC-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6D9A2EF" w14:textId="1D1E9277" w:rsidR="00C66893" w:rsidRPr="006A5D76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64C8856" w14:textId="5D9156C4" w:rsidR="00C66893" w:rsidRPr="006A5D76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1171919" w14:textId="1D77B488" w:rsidR="00C66893" w:rsidRPr="006A5D76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.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50</w:t>
            </w: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1.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2</w:t>
            </w: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2A7CFE" w14:textId="39A4B8EE" w:rsidR="00C66893" w:rsidRPr="006A5D76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09FCDB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36482E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67BF8D5" w14:textId="1EA67242" w:rsidR="00C66893" w:rsidRPr="00901582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6A5D76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D05E169" w14:textId="4C23E71C" w:rsidR="00C66893" w:rsidRPr="00901582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901582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5A577C7" w14:textId="1365D7D6" w:rsidR="00C66893" w:rsidRPr="00901582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.</w:t>
            </w:r>
            <w:r w:rsidR="00901582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9</w:t>
            </w: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1.</w:t>
            </w:r>
            <w:r w:rsidR="00901582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3</w:t>
            </w: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F0BFE0" w14:textId="274BA434" w:rsidR="00C66893" w:rsidRPr="00901582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901582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FD98CA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DB61DC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B462505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6DA1B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4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AE9F482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37, 1.5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55E9A1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36F0AD7D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026D05FF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0C0AD72A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Training grou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6ED2E91" w14:textId="5C4523E3" w:rsidR="00C66893" w:rsidRPr="006A5D76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</w:t>
            </w: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4202F05" w14:textId="197A37DE" w:rsidR="00C66893" w:rsidRPr="006A5D76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.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1B88B17" w14:textId="1316152D" w:rsidR="00C66893" w:rsidRPr="006A5D76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12.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08</w:t>
            </w: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13.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9</w:t>
            </w: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BCB4A5" w14:textId="03CE1D20" w:rsidR="00C66893" w:rsidRPr="006A5D76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9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6AD5C4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97970C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88A6ED7" w14:textId="00FB7206" w:rsidR="00C66893" w:rsidRPr="00901582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6A5D76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1CB12E3" w14:textId="3B370711" w:rsidR="00C66893" w:rsidRPr="00901582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.</w:t>
            </w:r>
            <w:r w:rsidR="00901582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6A04DB5" w14:textId="63403961" w:rsidR="00C66893" w:rsidRPr="00901582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12.</w:t>
            </w:r>
            <w:r w:rsidR="00901582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06</w:t>
            </w: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13.</w:t>
            </w:r>
            <w:r w:rsidR="00901582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3</w:t>
            </w: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D1D7EB" w14:textId="56756D85" w:rsidR="00C66893" w:rsidRPr="00901582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9</w:t>
            </w:r>
            <w:r w:rsidR="00901582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5530EE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42FD24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2F63062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2.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9AB056F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6.5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0FC2108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5.86, 10.3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8C021A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6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5D398340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521A085F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2B8BAFA6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Tim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8DE4CFF" w14:textId="11B00143" w:rsidR="00C66893" w:rsidRPr="006A5D76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-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</w:t>
            </w: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33CAD5F" w14:textId="15FED7F1" w:rsidR="00C66893" w:rsidRPr="006A5D76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8.8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9D41470" w14:textId="3EEFF763" w:rsidR="00C66893" w:rsidRPr="006A5D76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02</w:t>
            </w: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6</w:t>
            </w: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9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</w:t>
            </w: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99</w:t>
            </w: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210180" w14:textId="56160D03" w:rsidR="00C66893" w:rsidRPr="006A5D76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93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436C3D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9C0062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9C76720" w14:textId="3307EEEF" w:rsidR="00C66893" w:rsidRPr="00901582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-</w:t>
            </w:r>
            <w:r w:rsidR="006A5D76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1</w:t>
            </w: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6A5D76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1CC00F4" w14:textId="0D041C57" w:rsidR="00C66893" w:rsidRPr="00901582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9.1</w:t>
            </w:r>
            <w:r w:rsidR="00901582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A4D71AC" w14:textId="1D7AD31B" w:rsidR="00C66893" w:rsidRPr="00901582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</w:t>
            </w:r>
            <w:r w:rsidR="00901582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0</w:t>
            </w: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3</w:t>
            </w:r>
            <w:r w:rsidR="00901582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0</w:t>
            </w: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4</w:t>
            </w:r>
            <w:r w:rsidR="00901582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</w:t>
            </w: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6</w:t>
            </w:r>
            <w:r w:rsidR="00901582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</w:t>
            </w: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0EB5F1" w14:textId="7B65F4CE" w:rsidR="00C66893" w:rsidRPr="00901582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7</w:t>
            </w:r>
            <w:r w:rsidR="00901582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66ABF4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DF7B78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0907D8B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125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22CF3E4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99.9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1956D15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[-77.64, 327.7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86B71E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.2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272BB060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00906B13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4BC018E0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Steroid chang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3872696" w14:textId="26CE6131" w:rsidR="00C66893" w:rsidRPr="006A5D76" w:rsidRDefault="006A5D76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</w:t>
            </w:r>
            <w:r w:rsidR="00C66893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2E020D6" w14:textId="0E737C47" w:rsidR="00C66893" w:rsidRPr="006A5D76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9.1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B586B23" w14:textId="6671E461" w:rsidR="00C66893" w:rsidRPr="006A5D76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94.6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</w:t>
            </w: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103.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03</w:t>
            </w: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12FCCC" w14:textId="79EB907E" w:rsidR="00C66893" w:rsidRPr="006A5D76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93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790B34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AFB5B7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2DAEF91" w14:textId="39DAC4A2" w:rsidR="00C66893" w:rsidRPr="00901582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-</w:t>
            </w:r>
            <w:r w:rsidR="006A5D76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3</w:t>
            </w: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6A5D76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4256F76" w14:textId="0576D7E9" w:rsidR="00C66893" w:rsidRPr="00901582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9.</w:t>
            </w:r>
            <w:r w:rsidR="00901582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B31B6EA" w14:textId="2E6F0769" w:rsidR="00C66893" w:rsidRPr="00901582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6</w:t>
            </w:r>
            <w:r w:rsidR="00901582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</w:t>
            </w: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901582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</w:t>
            </w: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, 5</w:t>
            </w:r>
            <w:r w:rsidR="00901582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</w:t>
            </w: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901582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91</w:t>
            </w: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431FED" w14:textId="7FB5D719" w:rsidR="00C66893" w:rsidRPr="00901582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901582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9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2C96BF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9FFA72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457D82E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18.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90D44C8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115.7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D14B85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[-213.26, 250.3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F011CE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.8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0AE7FAE2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333490CE" w14:textId="77777777" w:rsidTr="00C66893">
        <w:tc>
          <w:tcPr>
            <w:tcW w:w="2211" w:type="dxa"/>
            <w:tcBorders>
              <w:top w:val="nil"/>
              <w:bottom w:val="single" w:sz="12" w:space="0" w:color="auto"/>
              <w:right w:val="nil"/>
            </w:tcBorders>
          </w:tcPr>
          <w:p w14:paraId="3F686981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Steroid change x tim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A45D26" w14:textId="0F20A653" w:rsidR="00C66893" w:rsidRPr="006A5D76" w:rsidRDefault="006A5D76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</w:t>
            </w:r>
            <w:r w:rsidR="00C66893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962D3B" w14:textId="07F60AD8" w:rsidR="00C66893" w:rsidRPr="006A5D76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2.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5213A3" w14:textId="7A7EC15A" w:rsidR="00C66893" w:rsidRPr="006A5D76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4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</w:t>
            </w: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9</w:t>
            </w: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8, 4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</w:t>
            </w: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89</w:t>
            </w: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C840EF" w14:textId="0C89D8AB" w:rsidR="00C66893" w:rsidRPr="006A5D76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9</w:t>
            </w:r>
            <w:r w:rsidR="006A5D76" w:rsidRPr="006A5D76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2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70002B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C34850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BA04F8" w14:textId="71940C45" w:rsidR="00C66893" w:rsidRPr="00901582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4.</w:t>
            </w:r>
            <w:r w:rsidR="006A5D76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5D8B1E" w14:textId="77777777" w:rsidR="00C66893" w:rsidRPr="00901582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2.2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AEBC77" w14:textId="3FB578D7" w:rsidR="00C66893" w:rsidRPr="00901582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[-</w:t>
            </w:r>
            <w:r w:rsidR="00901582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19</w:t>
            </w: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901582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6</w:t>
            </w: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, 2</w:t>
            </w:r>
            <w:r w:rsidR="00901582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9</w:t>
            </w: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901582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77</w:t>
            </w: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80EE68" w14:textId="47F7C5AC" w:rsidR="00C66893" w:rsidRPr="00901582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</w:pPr>
            <w:r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.</w:t>
            </w:r>
            <w:r w:rsidR="00901582" w:rsidRPr="00901582">
              <w:rPr>
                <w:rFonts w:ascii="Times New Roman" w:eastAsia="PMingLiU" w:hAnsi="Times New Roman" w:cs="Times New Roman"/>
                <w:color w:val="4C94D8" w:themeColor="text2" w:themeTint="80"/>
                <w:sz w:val="20"/>
                <w:szCs w:val="20"/>
                <w:lang w:val="en-US" w:eastAsia="de-DE"/>
              </w:rPr>
              <w:t>68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46E910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68107D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4D40AF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-51.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B75908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41.0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DF717C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[-134.35, 32.18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1152F9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.22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1FA90BC0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</w:tbl>
    <w:p w14:paraId="1933FA4E" w14:textId="77777777" w:rsidR="00C66893" w:rsidRPr="00670EFD" w:rsidRDefault="00C66893" w:rsidP="00C66893">
      <w:pPr>
        <w:spacing w:after="0" w:line="240" w:lineRule="auto"/>
        <w:rPr>
          <w:rFonts w:ascii="Times New Roman" w:eastAsia="Calibri" w:hAnsi="Times New Roman" w:cs="Times New Roman"/>
          <w:noProof/>
          <w:lang w:val="en-US"/>
        </w:rPr>
      </w:pPr>
      <w:r w:rsidRPr="00670EFD">
        <w:rPr>
          <w:rFonts w:ascii="Times New Roman" w:eastAsia="Calibri" w:hAnsi="Times New Roman" w:cs="Times New Roman"/>
          <w:noProof/>
          <w:lang w:val="en-US"/>
        </w:rPr>
        <w:t>Note:</w:t>
      </w:r>
      <w:r>
        <w:rPr>
          <w:rFonts w:ascii="Times New Roman" w:eastAsia="Calibri" w:hAnsi="Times New Roman" w:cs="Times New Roman"/>
          <w:noProof/>
          <w:lang w:val="en-US"/>
        </w:rPr>
        <w:t xml:space="preserve"> </w:t>
      </w:r>
      <w:r w:rsidRPr="00670EFD">
        <w:rPr>
          <w:rFonts w:ascii="Times New Roman" w:eastAsia="Calibri" w:hAnsi="Times New Roman" w:cs="Times New Roman"/>
          <w:noProof/>
          <w:lang w:val="en-US"/>
        </w:rPr>
        <w:t>PCL-5: PTSD Checklist for DSM-5</w:t>
      </w:r>
      <w:r>
        <w:rPr>
          <w:rFonts w:ascii="Times New Roman" w:eastAsia="Calibri" w:hAnsi="Times New Roman" w:cs="Times New Roman"/>
          <w:noProof/>
          <w:lang w:val="en-US"/>
        </w:rPr>
        <w:t xml:space="preserve">; </w:t>
      </w:r>
      <w:r w:rsidRPr="00670EFD">
        <w:rPr>
          <w:rFonts w:ascii="Times New Roman" w:eastAsia="Calibri" w:hAnsi="Times New Roman" w:cs="Times New Roman"/>
          <w:noProof/>
          <w:lang w:val="en-US"/>
        </w:rPr>
        <w:t>LEC-5: Life-events checklist for</w:t>
      </w:r>
      <w:r>
        <w:rPr>
          <w:rFonts w:ascii="Times New Roman" w:eastAsia="Calibri" w:hAnsi="Times New Roman" w:cs="Times New Roman"/>
          <w:noProof/>
          <w:lang w:val="en-US"/>
        </w:rPr>
        <w:t xml:space="preserve"> </w:t>
      </w:r>
      <w:r w:rsidRPr="00670EFD">
        <w:rPr>
          <w:rFonts w:ascii="Times New Roman" w:eastAsia="Calibri" w:hAnsi="Times New Roman" w:cs="Times New Roman"/>
          <w:noProof/>
          <w:lang w:val="en-US"/>
        </w:rPr>
        <w:t>DSM-5</w:t>
      </w:r>
    </w:p>
    <w:p w14:paraId="71C87CF8" w14:textId="77777777" w:rsidR="00C66893" w:rsidRDefault="00C66893" w:rsidP="00C66893">
      <w:pPr>
        <w:spacing w:after="0" w:line="240" w:lineRule="auto"/>
        <w:rPr>
          <w:rFonts w:ascii="Times New Roman" w:eastAsia="Calibri" w:hAnsi="Times New Roman" w:cs="Times New Roman"/>
          <w:noProof/>
          <w:lang w:val="en-US"/>
        </w:rPr>
      </w:pPr>
    </w:p>
    <w:p w14:paraId="4A46CD04" w14:textId="77777777" w:rsidR="00C66893" w:rsidRPr="00670EFD" w:rsidRDefault="00C66893" w:rsidP="00C66893">
      <w:pPr>
        <w:spacing w:after="0" w:line="240" w:lineRule="auto"/>
        <w:rPr>
          <w:rFonts w:ascii="Times New Roman" w:eastAsia="Calibri" w:hAnsi="Times New Roman" w:cs="Times New Roman"/>
          <w:noProof/>
          <w:lang w:val="en-US"/>
        </w:rPr>
      </w:pPr>
    </w:p>
    <w:sectPr w:rsidR="00C66893" w:rsidRPr="00670EFD" w:rsidSect="00DD051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EFD"/>
    <w:rsid w:val="00093A81"/>
    <w:rsid w:val="000959AA"/>
    <w:rsid w:val="00337E75"/>
    <w:rsid w:val="00524148"/>
    <w:rsid w:val="005B2F21"/>
    <w:rsid w:val="00670EFD"/>
    <w:rsid w:val="006A5D76"/>
    <w:rsid w:val="007B5A38"/>
    <w:rsid w:val="008E58F1"/>
    <w:rsid w:val="00901582"/>
    <w:rsid w:val="00A302E3"/>
    <w:rsid w:val="00B0139D"/>
    <w:rsid w:val="00B4243D"/>
    <w:rsid w:val="00B77AFE"/>
    <w:rsid w:val="00BA5A97"/>
    <w:rsid w:val="00C66893"/>
    <w:rsid w:val="00CA1655"/>
    <w:rsid w:val="00CA4525"/>
    <w:rsid w:val="00D90126"/>
    <w:rsid w:val="00DD051E"/>
    <w:rsid w:val="00EF3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E818D"/>
  <w15:chartTrackingRefBased/>
  <w15:docId w15:val="{82FD7F1E-815F-401D-82CC-3C9592E6B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70EFD"/>
    <w:rPr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70E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70E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0E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0E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70E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70E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70E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70E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70E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70EF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70EF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0EF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0EF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70EFD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70EF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70EFD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70EF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70EFD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670E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0EF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70E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70EF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670E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70EFD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670EF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70EF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70E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70EFD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670EFD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Standard"/>
    <w:link w:val="EndNoteBibliographyZchn"/>
    <w:rsid w:val="00670EF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70EFD"/>
    <w:rPr>
      <w:rFonts w:ascii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6</Words>
  <Characters>3824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ka Shkreli</dc:creator>
  <cp:keywords/>
  <dc:description/>
  <cp:lastModifiedBy>Lorika Shkreli</cp:lastModifiedBy>
  <cp:revision>9</cp:revision>
  <dcterms:created xsi:type="dcterms:W3CDTF">2024-02-26T11:15:00Z</dcterms:created>
  <dcterms:modified xsi:type="dcterms:W3CDTF">2024-09-25T12:07:00Z</dcterms:modified>
</cp:coreProperties>
</file>